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7FBD1" w14:textId="4F91760F" w:rsidR="00D86DC1" w:rsidRPr="00D86DC1" w:rsidRDefault="00D86DC1" w:rsidP="00D86D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bookmarkStart w:id="0" w:name="_Toc16511142"/>
      <w:r w:rsidRPr="00531A42">
        <w:rPr>
          <w:rFonts w:ascii="Times New Roman" w:hAnsi="Times New Roman" w:cs="Times New Roman"/>
          <w:sz w:val="24"/>
          <w:szCs w:val="24"/>
          <w:lang w:val="en-IE"/>
        </w:rPr>
        <w:t xml:space="preserve">Supplementary </w:t>
      </w:r>
      <w:r w:rsidR="00DC74BA">
        <w:rPr>
          <w:rFonts w:ascii="Times New Roman" w:hAnsi="Times New Roman" w:cs="Times New Roman"/>
          <w:sz w:val="24"/>
          <w:szCs w:val="24"/>
          <w:lang w:val="en-IE"/>
        </w:rPr>
        <w:t>Table</w:t>
      </w:r>
      <w:r w:rsidR="0023099F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E82BDB">
        <w:rPr>
          <w:rFonts w:ascii="Times New Roman" w:hAnsi="Times New Roman" w:cs="Times New Roman"/>
          <w:sz w:val="24"/>
          <w:szCs w:val="24"/>
          <w:lang w:val="en-IE"/>
        </w:rPr>
        <w:t>1</w:t>
      </w:r>
      <w:r w:rsidRPr="00531A42">
        <w:rPr>
          <w:rFonts w:ascii="Times New Roman" w:hAnsi="Times New Roman" w:cs="Times New Roman"/>
          <w:sz w:val="24"/>
          <w:szCs w:val="24"/>
          <w:lang w:val="en-IE"/>
        </w:rPr>
        <w:t>.</w:t>
      </w:r>
      <w:r w:rsidRPr="00D86DC1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Discussion </w:t>
      </w:r>
      <w:r w:rsidR="00531A42"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>t</w:t>
      </w:r>
      <w:r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opic </w:t>
      </w:r>
      <w:r w:rsidR="00531A42"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>g</w:t>
      </w:r>
      <w:r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uide for the </w:t>
      </w:r>
      <w:r w:rsidR="00531A42"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>f</w:t>
      </w:r>
      <w:r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ocus </w:t>
      </w:r>
      <w:r w:rsidR="00531A42"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>g</w:t>
      </w:r>
      <w:r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 xml:space="preserve">roup </w:t>
      </w:r>
      <w:r w:rsidR="00531A42"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>d</w:t>
      </w:r>
      <w:r w:rsidRPr="00531A42">
        <w:rPr>
          <w:rFonts w:ascii="Times New Roman" w:hAnsi="Times New Roman" w:cs="Times New Roman"/>
          <w:i/>
          <w:iCs/>
          <w:sz w:val="24"/>
          <w:szCs w:val="24"/>
          <w:lang w:val="en-IE"/>
        </w:rPr>
        <w:t>iscussions</w:t>
      </w:r>
      <w:bookmarkEnd w:id="0"/>
      <w:r w:rsidRPr="00D86DC1">
        <w:rPr>
          <w:rFonts w:ascii="Times New Roman" w:hAnsi="Times New Roman" w:cs="Times New Roman"/>
          <w:sz w:val="24"/>
          <w:szCs w:val="24"/>
          <w:lang w:val="en-IE"/>
        </w:rPr>
        <w:t xml:space="preserve">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6611"/>
      </w:tblGrid>
      <w:tr w:rsidR="00D86DC1" w:rsidRPr="00D86DC1" w14:paraId="2341A116" w14:textId="77777777" w:rsidTr="006C5C7E">
        <w:trPr>
          <w:trHeight w:val="298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F46DA6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cedure</w:t>
            </w:r>
          </w:p>
        </w:tc>
        <w:tc>
          <w:tcPr>
            <w:tcW w:w="6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F425C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ummary of Procedure</w:t>
            </w:r>
          </w:p>
        </w:tc>
      </w:tr>
      <w:tr w:rsidR="00D86DC1" w:rsidRPr="00D86DC1" w14:paraId="1E72A2A4" w14:textId="77777777" w:rsidTr="006C5C7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CD7E6B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Introduction </w:t>
            </w:r>
          </w:p>
        </w:tc>
        <w:tc>
          <w:tcPr>
            <w:tcW w:w="6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795E8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vide information sheet and consent form for participants to read and sign</w:t>
            </w:r>
          </w:p>
          <w:p w14:paraId="33BEA040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troduce the beginning of digital recording</w:t>
            </w:r>
          </w:p>
          <w:p w14:paraId="33168F38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Re-iterate that the discussion will remain confidential </w:t>
            </w:r>
          </w:p>
          <w:p w14:paraId="03811444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Introductions/ice-breaker:</w:t>
            </w:r>
          </w:p>
          <w:p w14:paraId="09F31BAB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 </w:t>
            </w:r>
            <w:r w:rsidRPr="00D86D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E"/>
              </w:rPr>
              <w:t>Parents</w:t>
            </w: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: Can I please ask you all to tell me a little bit about you and your family: how many and what ages of children?</w:t>
            </w:r>
          </w:p>
          <w:p w14:paraId="4E7933FB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E"/>
              </w:rPr>
              <w:t>Nursery staff</w:t>
            </w: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: Could I ask you all to tell me a little bit about you and your experience in childcare?</w:t>
            </w:r>
          </w:p>
          <w:p w14:paraId="1ACBFB41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D86DC1" w:rsidRPr="00D86DC1" w14:paraId="320EDD06" w14:textId="77777777" w:rsidTr="006C5C7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61FA2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Weighing task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67884A36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n I please ask you to serve a portion of cereal that you would provide to your child/the children aged 3-5 years under your care?</w:t>
            </w:r>
          </w:p>
          <w:p w14:paraId="7293FAF1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D86DC1" w:rsidRPr="00D86DC1" w14:paraId="68051B41" w14:textId="77777777" w:rsidTr="006C5C7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1F130" w14:textId="77777777" w:rsidR="00D86DC1" w:rsidRPr="00D86DC1" w:rsidRDefault="00D86DC1" w:rsidP="00D86D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Exploration of perceptions and influences on child portion size </w:t>
            </w:r>
          </w:p>
        </w:tc>
        <w:tc>
          <w:tcPr>
            <w:tcW w:w="6611" w:type="dxa"/>
            <w:tcBorders>
              <w:top w:val="nil"/>
              <w:left w:val="nil"/>
              <w:bottom w:val="nil"/>
              <w:right w:val="nil"/>
            </w:tcBorders>
          </w:tcPr>
          <w:p w14:paraId="1FCEBF9E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 xml:space="preserve">How do you decide how much of a food you give to your child/the children?  </w:t>
            </w:r>
          </w:p>
          <w:p w14:paraId="5999C991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E"/>
              </w:rPr>
              <w:t>Probes</w:t>
            </w: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: Does your child/the individual child play a role in this decision?; Are second servings offered/requested? What response is given to request for second helpings?; Do other people have a role in the portion sizes your child is given?*</w:t>
            </w:r>
          </w:p>
          <w:p w14:paraId="7BD6B037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E"/>
              </w:rPr>
              <w:t>Prompts</w:t>
            </w: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: Pre-served cereal portions; Child response to portions; Plates, tools, etc.; Peers; Siblings*; Portion sizes for meals (differ across meals?)*; Snack portions*; Role of pre-packaged foods (sizes and price)*</w:t>
            </w:r>
          </w:p>
          <w:p w14:paraId="76332770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an you think of any situation where the amount you give your child/the children changes?</w:t>
            </w:r>
          </w:p>
          <w:p w14:paraId="237CDE76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E"/>
              </w:rPr>
              <w:t>Prompts</w:t>
            </w: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: Who they are with; Eating out/away from home*; Their mood/health*; Type of food**</w:t>
            </w:r>
          </w:p>
          <w:p w14:paraId="086F2891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o you feel you know how much your child should be getting?*</w:t>
            </w:r>
          </w:p>
          <w:p w14:paraId="2B73F208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re you aware of any recommendations for food portion sizes for children?</w:t>
            </w:r>
          </w:p>
          <w:p w14:paraId="1A18EEF5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E"/>
              </w:rPr>
              <w:t>Probes</w:t>
            </w: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: Where do you get your guidance on portion size selection? Do you think this guidance is helpful?*; Do you have specific guidance on portion size selection? Do you think this guidance is helpful?**; Have you attended/received any training on portion size provision?**</w:t>
            </w:r>
          </w:p>
          <w:p w14:paraId="4993DC82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o you have any concerns about the amount of food that your child/the children under your care eat/receive?</w:t>
            </w:r>
          </w:p>
          <w:p w14:paraId="487F4736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re there any objects/strategies that you use or think could be helpful in selecting appropriate portion sizes?</w:t>
            </w:r>
          </w:p>
          <w:p w14:paraId="55DBB03E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</w:tr>
      <w:tr w:rsidR="00D86DC1" w:rsidRPr="00D86DC1" w14:paraId="6B98BF92" w14:textId="77777777" w:rsidTr="006C5C7E">
        <w:trPr>
          <w:trHeight w:val="975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37990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Finishing up</w:t>
            </w:r>
          </w:p>
        </w:tc>
        <w:tc>
          <w:tcPr>
            <w:tcW w:w="66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8B40D5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re there any other influences that effect the portion size your child/the children under your care receive that we have not discussed?</w:t>
            </w:r>
          </w:p>
          <w:p w14:paraId="2A431C13" w14:textId="77777777" w:rsidR="00D86DC1" w:rsidRPr="00D86DC1" w:rsidRDefault="00D86DC1" w:rsidP="00D86DC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 w:rsidRPr="00D86DC1"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“Thank you for your participation in this discussion”</w:t>
            </w:r>
          </w:p>
        </w:tc>
      </w:tr>
    </w:tbl>
    <w:p w14:paraId="5DFA267E" w14:textId="77777777" w:rsidR="00D86DC1" w:rsidRPr="00D86DC1" w:rsidRDefault="00D86DC1" w:rsidP="00D86D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IE"/>
        </w:rPr>
      </w:pPr>
      <w:r w:rsidRPr="00D86DC1">
        <w:rPr>
          <w:rFonts w:ascii="Times New Roman" w:hAnsi="Times New Roman" w:cs="Times New Roman"/>
          <w:i/>
          <w:iCs/>
          <w:sz w:val="20"/>
          <w:szCs w:val="20"/>
          <w:lang w:val="en-IE"/>
        </w:rPr>
        <w:t xml:space="preserve">Note. </w:t>
      </w:r>
      <w:r w:rsidRPr="00D86DC1">
        <w:rPr>
          <w:rFonts w:ascii="Times New Roman" w:hAnsi="Times New Roman" w:cs="Times New Roman"/>
          <w:sz w:val="20"/>
          <w:szCs w:val="20"/>
          <w:lang w:val="en-IE"/>
        </w:rPr>
        <w:t xml:space="preserve">* Questions, probes and prompts asked to parents only; ** Probes and prompts asked to nursery staff only. </w:t>
      </w:r>
    </w:p>
    <w:p w14:paraId="638A0C6E" w14:textId="77777777" w:rsidR="00400163" w:rsidRDefault="00400163"/>
    <w:sectPr w:rsidR="00400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DC1"/>
    <w:rsid w:val="0011138F"/>
    <w:rsid w:val="00150D1B"/>
    <w:rsid w:val="0022081D"/>
    <w:rsid w:val="0023099F"/>
    <w:rsid w:val="00364A85"/>
    <w:rsid w:val="00400163"/>
    <w:rsid w:val="00531A42"/>
    <w:rsid w:val="007369D0"/>
    <w:rsid w:val="0087075C"/>
    <w:rsid w:val="0091489B"/>
    <w:rsid w:val="0096505F"/>
    <w:rsid w:val="00A9531C"/>
    <w:rsid w:val="00B34DE4"/>
    <w:rsid w:val="00C260A6"/>
    <w:rsid w:val="00CF74C3"/>
    <w:rsid w:val="00D2605A"/>
    <w:rsid w:val="00D86DC1"/>
    <w:rsid w:val="00DA0E7F"/>
    <w:rsid w:val="00DA2215"/>
    <w:rsid w:val="00DC74BA"/>
    <w:rsid w:val="00E47DEC"/>
    <w:rsid w:val="00E82BDB"/>
    <w:rsid w:val="00E858A3"/>
    <w:rsid w:val="00FB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46327"/>
  <w15:chartTrackingRefBased/>
  <w15:docId w15:val="{DD62211E-772D-4AE9-A0F4-93D109F4D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86DC1"/>
    <w:pPr>
      <w:spacing w:after="200"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DC1"/>
    <w:rPr>
      <w:sz w:val="20"/>
      <w:szCs w:val="20"/>
      <w:lang w:val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D86DC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e, Sophia</dc:creator>
  <cp:keywords/>
  <dc:description/>
  <cp:lastModifiedBy>Quirke-Mcfarlane, Sophia (PG/R - Psychology)</cp:lastModifiedBy>
  <cp:revision>6</cp:revision>
  <dcterms:created xsi:type="dcterms:W3CDTF">2023-05-03T15:46:00Z</dcterms:created>
  <dcterms:modified xsi:type="dcterms:W3CDTF">2023-05-23T17:06:00Z</dcterms:modified>
</cp:coreProperties>
</file>